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1 Table</w:t>
      </w:r>
      <w:r>
        <w:rPr/>
        <w:tab/>
        <w:t>Adiponectin receptor 1 expression</w:t>
      </w:r>
    </w:p>
    <w:tbl>
      <w:tblPr>
        <w:tblW w:w="8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1843"/>
        <w:gridCol w:w="1559"/>
        <w:gridCol w:w="143"/>
      </w:tblGrid>
      <w:tr>
        <w:trPr>
          <w:trHeight w:val="25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n contro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e-p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e-post</w:t>
            </w:r>
          </w:p>
        </w:tc>
        <w:tc>
          <w:tcPr>
            <w:tcW w:w="1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Innate immun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nocytes (tota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 (465-769) *#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 (582-1306) *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6 (656-1104) #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 (354-5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 (342-479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3 (377-461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7 (606-10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5 (738-1164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 (745-1063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 (549-1456) 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7 (1014-2379) *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2 (968-1885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ural Killer cells (CD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 (262-4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 (321-510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 (336-517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 (261-3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 (280-366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 (293-390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 (220-2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 (207-266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 (211-265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Bridging immunity</w:t>
            </w:r>
          </w:p>
        </w:tc>
        <w:tc>
          <w:tcPr>
            <w:tcW w:w="5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atural Killer T cell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 (221-3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 (239-333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 (241-366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Adaptive immunity</w:t>
            </w:r>
          </w:p>
        </w:tc>
        <w:tc>
          <w:tcPr>
            <w:tcW w:w="5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5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ive (CD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 (230-2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 (225-264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 (231-264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mory (CD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219-234) #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4 (218-232) 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(215-225) #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mmature transition (CD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197-251) #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7 (202-240) 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 (224-496) #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 helper cells</w:t>
            </w:r>
          </w:p>
        </w:tc>
        <w:tc>
          <w:tcPr>
            <w:tcW w:w="5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 (242-3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 (251-381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 (245-304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 (285-3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 (320-457) $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 (299-339) $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 (241-3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 (234-370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 (239-314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 (263-3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 (262-382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 (262-315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8+ cytotoxic T cells</w:t>
            </w:r>
          </w:p>
        </w:tc>
        <w:tc>
          <w:tcPr>
            <w:tcW w:w="5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 (228-233) #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 (225-251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 (228-252) #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 (230-3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1 (224-356) 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 (231-231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 (224-2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 (222-244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 (225-233)</w:t>
            </w:r>
          </w:p>
        </w:tc>
      </w:tr>
      <w:tr>
        <w:trPr>
          <w:trHeight w:val="249" w:hRule="atLeast"/>
        </w:trPr>
        <w:tc>
          <w:tcPr>
            <w:tcW w:w="365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 (273-3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 (255-426)</w:t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 (275-375)</w:t>
            </w:r>
          </w:p>
        </w:tc>
      </w:tr>
      <w:tr>
        <w:trPr>
          <w:trHeight w:val="249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ulatory T cells (CD2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2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 (240-31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 (210-27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 (224-271)</w:t>
            </w:r>
          </w:p>
        </w:tc>
        <w:tc>
          <w:tcPr>
            <w:tcW w:w="1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tLeast" w:line="260" w:before="0" w:after="240"/>
        <w:rPr/>
      </w:pPr>
      <w:r>
        <w:rPr>
          <w:rFonts w:eastAsia="Calibri" w:cs="Times New Roman" w:ascii="Times New Roman" w:hAnsi="Times New Roman"/>
          <w:color w:val="000000"/>
          <w:sz w:val="20"/>
          <w:szCs w:val="20"/>
          <w:lang w:val="en-US"/>
        </w:rPr>
        <w:t xml:space="preserve">Median Fluorescence Intensity (MFI) of adiponectin receptor 1 on leukocyte subsets of lean controls compared to obese children pre-lifestyle intervention (pre) and post-lifestyle intervention (post). Data are presented as median (interquartile range). * p&lt;0.05 for lean controls compared to obese-pre. # p&lt;0.05 for lean controls versus obese-post. </w:t>
      </w:r>
      <w:r>
        <w:rPr>
          <w:rFonts w:eastAsia="Calibri" w:cs="Times New Roman" w:ascii="Times New Roman" w:hAnsi="Times New Roman"/>
          <w:color w:val="000000"/>
          <w:sz w:val="20"/>
          <w:szCs w:val="20"/>
          <w:lang w:val="nl-NL"/>
        </w:rPr>
        <w:t xml:space="preserve">$ p&lt;0.05 for obese-pre compared to obese-post. </w:t>
      </w:r>
    </w:p>
    <w:p>
      <w:pPr>
        <w:pStyle w:val="Normal"/>
        <w:spacing w:lineRule="auto" w:line="3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nl-NL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nl-NL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357" w:hanging="357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720" w:hanging="360"/>
      <w:outlineLvl w:val="1"/>
    </w:pPr>
    <w:rPr>
      <w:rFonts w:eastAsia="Times New Roman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3:09:00Z</dcterms:created>
  <dc:creator>Laila</dc:creator>
  <dc:description/>
  <cp:keywords/>
  <dc:language>en-US</dc:language>
  <cp:lastModifiedBy>Henk Schipper</cp:lastModifiedBy>
  <dcterms:modified xsi:type="dcterms:W3CDTF">2017-10-06T07:37:00Z</dcterms:modified>
  <cp:revision>3</cp:revision>
  <dc:subject/>
  <dc:title/>
</cp:coreProperties>
</file>